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25610" w:rsidRPr="00DA1819" w:rsidRDefault="00825610" w:rsidP="0082561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A1819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</w:t>
      </w:r>
    </w:p>
    <w:p w:rsidR="00825610" w:rsidRPr="00DA1819" w:rsidRDefault="00825610" w:rsidP="0082561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825610" w:rsidRPr="00DA1819" w:rsidRDefault="00825610" w:rsidP="0082561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DA1819">
        <w:rPr>
          <w:rFonts w:ascii="Times New Roman" w:hAnsi="Times New Roman" w:cs="Times New Roman"/>
          <w:color w:val="000000" w:themeColor="text1"/>
        </w:rPr>
        <w:t>NARRATIVE PROMPTS</w:t>
      </w: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</w:rPr>
      </w:pP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</w:rPr>
      </w:pPr>
      <w:r w:rsidRPr="00DA1819">
        <w:rPr>
          <w:rFonts w:ascii="Times New Roman" w:hAnsi="Times New Roman" w:cs="Times New Roman"/>
          <w:color w:val="000000" w:themeColor="text1"/>
        </w:rPr>
        <w:t>8-1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 introduce myself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day I feel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niridia is...</w:t>
            </w: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eing is… 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hat I like to do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 home, at school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eople around m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ctors ar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r the future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w did you feel narrating your story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?</w:t>
            </w:r>
          </w:p>
        </w:tc>
      </w:tr>
    </w:tbl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  <w:r w:rsidRPr="00DA1819">
        <w:rPr>
          <w:rFonts w:ascii="Times New Roman" w:hAnsi="Times New Roman" w:cs="Times New Roman"/>
          <w:color w:val="000000" w:themeColor="text1"/>
          <w:lang w:val="en-US"/>
        </w:rPr>
        <w:t>12-17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 introduce myself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  <w:proofErr w:type="spellEnd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 </w:t>
            </w:r>
            <w:proofErr w:type="spellStart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d</w:t>
            </w:r>
            <w:proofErr w:type="spellEnd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 When I was told I had aniridia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activities I liked to do and those I could not do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ing and treatments were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day I feel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niridia is...</w:t>
            </w: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eing is… 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activities I like to do and those I cannot do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eople (e.g. my family…) do these activities for me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 home, at school/work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eople around m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ing and treatment ar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r the future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w did you feel narrating your story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?</w:t>
            </w:r>
          </w:p>
        </w:tc>
      </w:tr>
    </w:tbl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  <w:r w:rsidRPr="00DA1819">
        <w:rPr>
          <w:rFonts w:ascii="Times New Roman" w:hAnsi="Times New Roman" w:cs="Times New Roman"/>
          <w:color w:val="000000" w:themeColor="text1"/>
          <w:lang w:val="en-US"/>
        </w:rPr>
        <w:t>&gt;18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 introduce myself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  <w:proofErr w:type="spellEnd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 </w:t>
            </w:r>
            <w:proofErr w:type="spellStart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d</w:t>
            </w:r>
            <w:proofErr w:type="spellEnd"/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 When I was told I had aniridia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activities I liked to do and those I could not do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ing and treatments were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day I feel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niridia is...</w:t>
            </w: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eing is… 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eople (e.g. my family…) do these activities for me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 home, at school/work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eople around m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ing and treatment ar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r the future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w did you feel narrating your story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?</w:t>
            </w:r>
          </w:p>
        </w:tc>
      </w:tr>
    </w:tbl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825610" w:rsidRPr="00DA1819" w:rsidRDefault="00825610" w:rsidP="00825610">
      <w:pPr>
        <w:rPr>
          <w:rFonts w:ascii="Times New Roman" w:hAnsi="Times New Roman" w:cs="Times New Roman"/>
          <w:color w:val="000000" w:themeColor="text1"/>
          <w:lang w:val="en-US"/>
        </w:rPr>
      </w:pPr>
      <w:r w:rsidRPr="00DA1819">
        <w:rPr>
          <w:rFonts w:ascii="Times New Roman" w:hAnsi="Times New Roman" w:cs="Times New Roman"/>
          <w:color w:val="000000" w:themeColor="text1"/>
          <w:lang w:val="en-US"/>
        </w:rPr>
        <w:t>CAREGIVER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2"/>
      </w:tblGrid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early signs of aniridia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 was feeling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hen I was told he/she had aniridia... 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activities she/he liked to do and those she/he could not do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ing and treatments were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day I feel...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oday she/he feels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niridia is...</w:t>
            </w:r>
            <w:r w:rsidRPr="00DA1819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eing is… 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activities she/he likes to do and those she/he cannot do…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activities I do for the person with Aniridia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 home, at school/work…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e people around m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ring and treatment are... </w:t>
            </w:r>
          </w:p>
        </w:tc>
      </w:tr>
      <w:tr w:rsidR="00825610" w:rsidRPr="00DA181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r the future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hinking back on the care pathway of the person with aniridia I care for, I would have liked that...</w:t>
            </w:r>
          </w:p>
        </w:tc>
      </w:tr>
      <w:tr w:rsidR="00825610" w:rsidRPr="00D61609" w:rsidTr="00290548">
        <w:tc>
          <w:tcPr>
            <w:tcW w:w="9622" w:type="dxa"/>
          </w:tcPr>
          <w:p w:rsidR="00825610" w:rsidRPr="00DA1819" w:rsidRDefault="00825610" w:rsidP="0029054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ow did you feel narrating your story</w:t>
            </w:r>
            <w:r w:rsidRPr="00DA1819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?</w:t>
            </w:r>
          </w:p>
        </w:tc>
      </w:tr>
    </w:tbl>
    <w:p w:rsidR="00825610" w:rsidRPr="00DA1819" w:rsidRDefault="00825610" w:rsidP="0082561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25006" w:rsidRPr="00825610" w:rsidRDefault="00625006">
      <w:pPr>
        <w:rPr>
          <w:lang w:val="en-US"/>
        </w:rPr>
      </w:pPr>
    </w:p>
    <w:sectPr w:rsidR="00625006" w:rsidRPr="00825610" w:rsidSect="00B260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10"/>
    <w:rsid w:val="001524E4"/>
    <w:rsid w:val="00625006"/>
    <w:rsid w:val="00825610"/>
    <w:rsid w:val="008A019B"/>
    <w:rsid w:val="00B1306E"/>
    <w:rsid w:val="00B2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656A7F6-B8C4-C446-8408-56C2995D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5610"/>
  </w:style>
  <w:style w:type="paragraph" w:styleId="Titolo1">
    <w:name w:val="heading 1"/>
    <w:basedOn w:val="Normale"/>
    <w:next w:val="Normale"/>
    <w:link w:val="Titolo1Carattere"/>
    <w:uiPriority w:val="9"/>
    <w:qFormat/>
    <w:rsid w:val="00825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25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256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25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256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256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256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256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256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256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256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256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2561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2561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2561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2561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2561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2561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256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25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256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25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256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256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2561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2561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256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2561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25610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25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cona</dc:creator>
  <cp:keywords/>
  <dc:description/>
  <cp:lastModifiedBy>chiara ancona</cp:lastModifiedBy>
  <cp:revision>1</cp:revision>
  <dcterms:created xsi:type="dcterms:W3CDTF">2025-03-09T22:02:00Z</dcterms:created>
  <dcterms:modified xsi:type="dcterms:W3CDTF">2025-03-09T22:02:00Z</dcterms:modified>
</cp:coreProperties>
</file>